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610517" w14:textId="231749E9" w:rsidR="0089550F" w:rsidRPr="00FF0569" w:rsidRDefault="0089550F" w:rsidP="0089550F">
      <w:pPr>
        <w:pStyle w:val="Heading2"/>
        <w:rPr>
          <w:rFonts w:asciiTheme="majorBidi" w:hAnsiTheme="majorBidi" w:cstheme="majorBidi"/>
          <w:rtl/>
        </w:rPr>
      </w:pPr>
      <w:r w:rsidRPr="00FF0569">
        <w:rPr>
          <w:rFonts w:asciiTheme="majorBidi" w:hAnsiTheme="majorBidi" w:cstheme="majorBidi"/>
          <w:i w:val="0"/>
          <w:iCs w:val="0"/>
        </w:rPr>
        <w:t>Items</w:t>
      </w:r>
    </w:p>
    <w:tbl>
      <w:tblPr>
        <w:tblStyle w:val="TableGrid"/>
        <w:tblW w:w="5171" w:type="pct"/>
        <w:tblLayout w:type="fixed"/>
        <w:tblLook w:val="04A0" w:firstRow="1" w:lastRow="0" w:firstColumn="1" w:lastColumn="0" w:noHBand="0" w:noVBand="1"/>
      </w:tblPr>
      <w:tblGrid>
        <w:gridCol w:w="1024"/>
        <w:gridCol w:w="2444"/>
        <w:gridCol w:w="5457"/>
      </w:tblGrid>
      <w:tr w:rsidR="0089550F" w:rsidRPr="00FF0569" w14:paraId="644ECE15" w14:textId="77777777" w:rsidTr="005877F0">
        <w:tc>
          <w:tcPr>
            <w:tcW w:w="1943" w:type="pct"/>
            <w:gridSpan w:val="2"/>
          </w:tcPr>
          <w:p w14:paraId="4A0D3C11" w14:textId="77777777" w:rsidR="0089550F" w:rsidRPr="00FF0569" w:rsidRDefault="0089550F" w:rsidP="005877F0">
            <w:pPr>
              <w:ind w:firstLine="397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SA"/>
              </w:rPr>
            </w:pPr>
            <w:r w:rsidRPr="00FF056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SA"/>
              </w:rPr>
              <w:t>Attribute</w:t>
            </w:r>
          </w:p>
        </w:tc>
        <w:tc>
          <w:tcPr>
            <w:tcW w:w="3057" w:type="pct"/>
          </w:tcPr>
          <w:p w14:paraId="78C6238D" w14:textId="77777777" w:rsidR="0089550F" w:rsidRPr="00FF0569" w:rsidRDefault="0089550F" w:rsidP="005877F0">
            <w:pPr>
              <w:ind w:firstLine="397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SA"/>
              </w:rPr>
            </w:pPr>
            <w:r w:rsidRPr="00FF056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SA"/>
              </w:rPr>
              <w:t>Item</w:t>
            </w:r>
          </w:p>
        </w:tc>
      </w:tr>
      <w:tr w:rsidR="0089550F" w:rsidRPr="00FF0569" w14:paraId="2A7F120B" w14:textId="77777777" w:rsidTr="005877F0">
        <w:tc>
          <w:tcPr>
            <w:tcW w:w="574" w:type="pct"/>
          </w:tcPr>
          <w:p w14:paraId="3E44F131" w14:textId="77777777" w:rsidR="0089550F" w:rsidRPr="00FF0569" w:rsidRDefault="0089550F" w:rsidP="005877F0">
            <w:pPr>
              <w:ind w:firstLine="397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FF0569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I1</w:t>
            </w:r>
          </w:p>
        </w:tc>
        <w:tc>
          <w:tcPr>
            <w:tcW w:w="1369" w:type="pct"/>
            <w:vMerge w:val="restart"/>
          </w:tcPr>
          <w:p w14:paraId="75E5BE69" w14:textId="77777777" w:rsidR="0089550F" w:rsidRPr="00FF0569" w:rsidRDefault="0089550F" w:rsidP="005877F0">
            <w:pPr>
              <w:ind w:firstLine="397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SA"/>
              </w:rPr>
            </w:pPr>
            <w:r w:rsidRPr="00FF056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SA"/>
              </w:rPr>
              <w:t>Instrumentality</w:t>
            </w:r>
          </w:p>
        </w:tc>
        <w:tc>
          <w:tcPr>
            <w:tcW w:w="3057" w:type="pct"/>
          </w:tcPr>
          <w:p w14:paraId="09C6CBA4" w14:textId="77777777" w:rsidR="0089550F" w:rsidRPr="00FF0569" w:rsidRDefault="0089550F" w:rsidP="005877F0">
            <w:pPr>
              <w:ind w:firstLine="397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FF0569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It is easy to learn how to use the application</w:t>
            </w:r>
          </w:p>
        </w:tc>
      </w:tr>
      <w:tr w:rsidR="0089550F" w:rsidRPr="00FF0569" w14:paraId="2ABE7D2B" w14:textId="77777777" w:rsidTr="005877F0">
        <w:tc>
          <w:tcPr>
            <w:tcW w:w="574" w:type="pct"/>
          </w:tcPr>
          <w:p w14:paraId="67E40410" w14:textId="77777777" w:rsidR="0089550F" w:rsidRPr="00FF0569" w:rsidRDefault="0089550F" w:rsidP="005877F0">
            <w:pPr>
              <w:ind w:firstLine="397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FF0569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I2</w:t>
            </w:r>
          </w:p>
        </w:tc>
        <w:tc>
          <w:tcPr>
            <w:tcW w:w="1369" w:type="pct"/>
            <w:vMerge/>
          </w:tcPr>
          <w:p w14:paraId="317CD260" w14:textId="77777777" w:rsidR="0089550F" w:rsidRPr="00FF0569" w:rsidRDefault="0089550F" w:rsidP="005877F0">
            <w:pPr>
              <w:ind w:firstLine="397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3057" w:type="pct"/>
          </w:tcPr>
          <w:p w14:paraId="1C9F6A52" w14:textId="77777777" w:rsidR="0089550F" w:rsidRPr="00FF0569" w:rsidRDefault="0089550F" w:rsidP="005877F0">
            <w:pPr>
              <w:ind w:firstLine="397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FF0569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It is easy to use the application</w:t>
            </w:r>
          </w:p>
        </w:tc>
      </w:tr>
      <w:tr w:rsidR="0089550F" w:rsidRPr="00FF0569" w14:paraId="5BF702E1" w14:textId="77777777" w:rsidTr="005877F0">
        <w:tc>
          <w:tcPr>
            <w:tcW w:w="574" w:type="pct"/>
          </w:tcPr>
          <w:p w14:paraId="68D4A8FE" w14:textId="77777777" w:rsidR="0089550F" w:rsidRPr="00FF0569" w:rsidRDefault="0089550F" w:rsidP="005877F0">
            <w:pPr>
              <w:ind w:firstLine="397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FF0569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I3</w:t>
            </w:r>
          </w:p>
        </w:tc>
        <w:tc>
          <w:tcPr>
            <w:tcW w:w="1369" w:type="pct"/>
            <w:vMerge/>
          </w:tcPr>
          <w:p w14:paraId="41641853" w14:textId="77777777" w:rsidR="0089550F" w:rsidRPr="00FF0569" w:rsidRDefault="0089550F" w:rsidP="005877F0">
            <w:pPr>
              <w:ind w:firstLine="397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3057" w:type="pct"/>
          </w:tcPr>
          <w:p w14:paraId="38061240" w14:textId="77777777" w:rsidR="0089550F" w:rsidRPr="00FF0569" w:rsidRDefault="0089550F" w:rsidP="005877F0">
            <w:pPr>
              <w:ind w:firstLine="397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FF0569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It is convenient to use the application</w:t>
            </w:r>
          </w:p>
        </w:tc>
      </w:tr>
      <w:tr w:rsidR="0089550F" w:rsidRPr="00FF0569" w14:paraId="5BB50BD9" w14:textId="77777777" w:rsidTr="005877F0">
        <w:tc>
          <w:tcPr>
            <w:tcW w:w="574" w:type="pct"/>
          </w:tcPr>
          <w:p w14:paraId="2E366594" w14:textId="77777777" w:rsidR="0089550F" w:rsidRPr="00FF0569" w:rsidRDefault="0089550F" w:rsidP="005877F0">
            <w:pPr>
              <w:ind w:firstLine="397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FF0569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A3</w:t>
            </w:r>
          </w:p>
        </w:tc>
        <w:tc>
          <w:tcPr>
            <w:tcW w:w="1369" w:type="pct"/>
            <w:vMerge w:val="restart"/>
          </w:tcPr>
          <w:p w14:paraId="77E3B18F" w14:textId="77777777" w:rsidR="0089550F" w:rsidRPr="00FF0569" w:rsidRDefault="0089550F" w:rsidP="005877F0">
            <w:pPr>
              <w:ind w:firstLine="397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SA"/>
              </w:rPr>
            </w:pPr>
            <w:r w:rsidRPr="00FF056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SA"/>
              </w:rPr>
              <w:t>Aesthetics</w:t>
            </w:r>
          </w:p>
        </w:tc>
        <w:tc>
          <w:tcPr>
            <w:tcW w:w="3057" w:type="pct"/>
          </w:tcPr>
          <w:p w14:paraId="751FB022" w14:textId="77777777" w:rsidR="0089550F" w:rsidRPr="00FF0569" w:rsidRDefault="0089550F" w:rsidP="005877F0">
            <w:pPr>
              <w:ind w:firstLine="397"/>
              <w:rPr>
                <w:rFonts w:asciiTheme="majorBidi" w:hAnsiTheme="majorBidi" w:cstheme="majorBidi"/>
              </w:rPr>
            </w:pPr>
            <w:r w:rsidRPr="00FF0569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The design is pleasurable</w:t>
            </w:r>
          </w:p>
        </w:tc>
      </w:tr>
      <w:tr w:rsidR="0089550F" w:rsidRPr="00FF0569" w14:paraId="2542C111" w14:textId="77777777" w:rsidTr="005877F0">
        <w:tc>
          <w:tcPr>
            <w:tcW w:w="574" w:type="pct"/>
          </w:tcPr>
          <w:p w14:paraId="4B947BA4" w14:textId="77777777" w:rsidR="0089550F" w:rsidRPr="00FF0569" w:rsidRDefault="0089550F" w:rsidP="005877F0">
            <w:pPr>
              <w:ind w:firstLine="397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FF0569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A4</w:t>
            </w:r>
          </w:p>
        </w:tc>
        <w:tc>
          <w:tcPr>
            <w:tcW w:w="1369" w:type="pct"/>
            <w:vMerge/>
          </w:tcPr>
          <w:p w14:paraId="1A582D6E" w14:textId="77777777" w:rsidR="0089550F" w:rsidRPr="00FF0569" w:rsidRDefault="0089550F" w:rsidP="005877F0">
            <w:pPr>
              <w:ind w:firstLine="397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3057" w:type="pct"/>
          </w:tcPr>
          <w:p w14:paraId="43D38930" w14:textId="77777777" w:rsidR="0089550F" w:rsidRPr="00FF0569" w:rsidRDefault="0089550F" w:rsidP="005877F0">
            <w:pPr>
              <w:ind w:firstLine="397"/>
              <w:rPr>
                <w:rFonts w:asciiTheme="majorBidi" w:hAnsiTheme="majorBidi" w:cstheme="majorBidi"/>
              </w:rPr>
            </w:pPr>
            <w:r w:rsidRPr="00FF0569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The design is artistic</w:t>
            </w:r>
          </w:p>
        </w:tc>
      </w:tr>
      <w:tr w:rsidR="0089550F" w:rsidRPr="00FF0569" w14:paraId="008221C3" w14:textId="77777777" w:rsidTr="005877F0">
        <w:tc>
          <w:tcPr>
            <w:tcW w:w="574" w:type="pct"/>
          </w:tcPr>
          <w:p w14:paraId="0CF57FB9" w14:textId="77777777" w:rsidR="0089550F" w:rsidRPr="00FF0569" w:rsidRDefault="0089550F" w:rsidP="005877F0">
            <w:pPr>
              <w:ind w:firstLine="397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FF0569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A5</w:t>
            </w:r>
          </w:p>
        </w:tc>
        <w:tc>
          <w:tcPr>
            <w:tcW w:w="1369" w:type="pct"/>
            <w:vMerge/>
          </w:tcPr>
          <w:p w14:paraId="413187D1" w14:textId="77777777" w:rsidR="0089550F" w:rsidRPr="00FF0569" w:rsidRDefault="0089550F" w:rsidP="005877F0">
            <w:pPr>
              <w:ind w:firstLine="397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3057" w:type="pct"/>
          </w:tcPr>
          <w:p w14:paraId="24342BD4" w14:textId="77777777" w:rsidR="0089550F" w:rsidRPr="00FF0569" w:rsidRDefault="0089550F" w:rsidP="005877F0">
            <w:pPr>
              <w:ind w:firstLine="397"/>
              <w:rPr>
                <w:rFonts w:asciiTheme="majorBidi" w:hAnsiTheme="majorBidi" w:cstheme="majorBidi"/>
              </w:rPr>
            </w:pPr>
            <w:r w:rsidRPr="00FF0569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The design is creative</w:t>
            </w:r>
          </w:p>
        </w:tc>
      </w:tr>
      <w:tr w:rsidR="0089550F" w:rsidRPr="00FF0569" w14:paraId="6E89AC4D" w14:textId="77777777" w:rsidTr="005877F0">
        <w:tc>
          <w:tcPr>
            <w:tcW w:w="574" w:type="pct"/>
          </w:tcPr>
          <w:p w14:paraId="1B55DCBB" w14:textId="77777777" w:rsidR="0089550F" w:rsidRPr="00FF0569" w:rsidRDefault="0089550F" w:rsidP="005877F0">
            <w:pPr>
              <w:ind w:firstLine="397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FF0569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S1</w:t>
            </w:r>
          </w:p>
        </w:tc>
        <w:tc>
          <w:tcPr>
            <w:tcW w:w="1369" w:type="pct"/>
            <w:vMerge w:val="restart"/>
          </w:tcPr>
          <w:p w14:paraId="4801AFD3" w14:textId="77777777" w:rsidR="0089550F" w:rsidRPr="00FF0569" w:rsidRDefault="0089550F" w:rsidP="005877F0">
            <w:pPr>
              <w:ind w:firstLine="397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SA"/>
              </w:rPr>
            </w:pPr>
            <w:r w:rsidRPr="00FF056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SA"/>
              </w:rPr>
              <w:t>Symbolism</w:t>
            </w:r>
          </w:p>
        </w:tc>
        <w:tc>
          <w:tcPr>
            <w:tcW w:w="3057" w:type="pct"/>
          </w:tcPr>
          <w:p w14:paraId="03C31858" w14:textId="77777777" w:rsidR="0089550F" w:rsidRPr="00FF0569" w:rsidRDefault="0089550F" w:rsidP="005877F0">
            <w:pPr>
              <w:ind w:firstLine="397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FF0569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The application represents who I am</w:t>
            </w:r>
          </w:p>
        </w:tc>
      </w:tr>
      <w:tr w:rsidR="0089550F" w:rsidRPr="00FF0569" w14:paraId="551AC8AF" w14:textId="77777777" w:rsidTr="005877F0">
        <w:tc>
          <w:tcPr>
            <w:tcW w:w="574" w:type="pct"/>
          </w:tcPr>
          <w:p w14:paraId="32A3F8FD" w14:textId="77777777" w:rsidR="0089550F" w:rsidRPr="00FF0569" w:rsidRDefault="0089550F" w:rsidP="005877F0">
            <w:pPr>
              <w:ind w:firstLine="397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FF0569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S2</w:t>
            </w:r>
          </w:p>
        </w:tc>
        <w:tc>
          <w:tcPr>
            <w:tcW w:w="1369" w:type="pct"/>
            <w:vMerge/>
          </w:tcPr>
          <w:p w14:paraId="5793D4DB" w14:textId="77777777" w:rsidR="0089550F" w:rsidRPr="00FF0569" w:rsidRDefault="0089550F" w:rsidP="005877F0">
            <w:pPr>
              <w:ind w:firstLine="397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3057" w:type="pct"/>
          </w:tcPr>
          <w:p w14:paraId="5D59B251" w14:textId="77777777" w:rsidR="0089550F" w:rsidRPr="00FF0569" w:rsidRDefault="0089550F" w:rsidP="005877F0">
            <w:pPr>
              <w:ind w:firstLine="397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FF0569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The application fits my personality</w:t>
            </w:r>
          </w:p>
        </w:tc>
      </w:tr>
      <w:tr w:rsidR="0089550F" w:rsidRPr="00FF0569" w14:paraId="4B1D4FA8" w14:textId="77777777" w:rsidTr="005877F0">
        <w:tc>
          <w:tcPr>
            <w:tcW w:w="574" w:type="pct"/>
          </w:tcPr>
          <w:p w14:paraId="7F91B3B1" w14:textId="77777777" w:rsidR="0089550F" w:rsidRPr="00FF0569" w:rsidRDefault="0089550F" w:rsidP="005877F0">
            <w:pPr>
              <w:ind w:firstLine="397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FF0569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S3</w:t>
            </w:r>
          </w:p>
        </w:tc>
        <w:tc>
          <w:tcPr>
            <w:tcW w:w="1369" w:type="pct"/>
            <w:vMerge/>
          </w:tcPr>
          <w:p w14:paraId="13A79081" w14:textId="77777777" w:rsidR="0089550F" w:rsidRPr="00FF0569" w:rsidRDefault="0089550F" w:rsidP="005877F0">
            <w:pPr>
              <w:ind w:firstLine="397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3057" w:type="pct"/>
          </w:tcPr>
          <w:p w14:paraId="1E5F5A70" w14:textId="77777777" w:rsidR="0089550F" w:rsidRPr="00FF0569" w:rsidRDefault="0089550F" w:rsidP="005877F0">
            <w:pPr>
              <w:ind w:firstLine="397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FF0569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The application fits me</w:t>
            </w:r>
          </w:p>
        </w:tc>
      </w:tr>
    </w:tbl>
    <w:p w14:paraId="074200ED" w14:textId="77777777" w:rsidR="003C794C" w:rsidRDefault="00CB6FA9" w:rsidP="00BC4DD8">
      <w:pPr>
        <w:ind w:firstLine="397"/>
      </w:pPr>
    </w:p>
    <w:sectPr w:rsidR="003C794C" w:rsidSect="008A5F1B">
      <w:footerReference w:type="default" r:id="rId6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6C9764" w14:textId="77777777" w:rsidR="00CB6FA9" w:rsidRDefault="00CB6FA9">
      <w:pPr>
        <w:spacing w:after="0" w:line="240" w:lineRule="auto"/>
      </w:pPr>
      <w:r>
        <w:separator/>
      </w:r>
    </w:p>
  </w:endnote>
  <w:endnote w:type="continuationSeparator" w:id="0">
    <w:p w14:paraId="5758CB52" w14:textId="77777777" w:rsidR="00CB6FA9" w:rsidRDefault="00CB6F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E86120" w14:textId="77777777" w:rsidR="006C0316" w:rsidRDefault="00CB6FA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82D223" w14:textId="77777777" w:rsidR="00CB6FA9" w:rsidRDefault="00CB6FA9">
      <w:pPr>
        <w:spacing w:after="0" w:line="240" w:lineRule="auto"/>
      </w:pPr>
      <w:r>
        <w:separator/>
      </w:r>
    </w:p>
  </w:footnote>
  <w:footnote w:type="continuationSeparator" w:id="0">
    <w:p w14:paraId="4DF6D173" w14:textId="77777777" w:rsidR="00CB6FA9" w:rsidRDefault="00CB6F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550F"/>
    <w:rsid w:val="004D78CC"/>
    <w:rsid w:val="00551F81"/>
    <w:rsid w:val="00607B4C"/>
    <w:rsid w:val="0089550F"/>
    <w:rsid w:val="00BC4DD8"/>
    <w:rsid w:val="00CB6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74D626"/>
  <w15:chartTrackingRefBased/>
  <w15:docId w15:val="{25979D62-9C0B-41CB-8264-0C09BC031E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550F"/>
    <w:rPr>
      <w:lang w:bidi="he-IL"/>
    </w:rPr>
  </w:style>
  <w:style w:type="paragraph" w:styleId="Heading2">
    <w:name w:val="heading 2"/>
    <w:basedOn w:val="Normal"/>
    <w:next w:val="Normal"/>
    <w:link w:val="Heading2Char"/>
    <w:qFormat/>
    <w:rsid w:val="0089550F"/>
    <w:pPr>
      <w:keepNext/>
      <w:spacing w:before="360" w:after="60" w:line="360" w:lineRule="auto"/>
      <w:ind w:right="567"/>
      <w:contextualSpacing/>
      <w:outlineLvl w:val="1"/>
    </w:pPr>
    <w:rPr>
      <w:rFonts w:ascii="Times New Roman" w:eastAsia="Times New Roman" w:hAnsi="Times New Roman" w:cs="Arial"/>
      <w:b/>
      <w:bCs/>
      <w:i/>
      <w:iCs/>
      <w:sz w:val="24"/>
      <w:szCs w:val="28"/>
      <w:lang w:val="en-GB" w:eastAsia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89550F"/>
    <w:rPr>
      <w:rFonts w:ascii="Times New Roman" w:eastAsia="Times New Roman" w:hAnsi="Times New Roman" w:cs="Arial"/>
      <w:b/>
      <w:bCs/>
      <w:i/>
      <w:iCs/>
      <w:sz w:val="24"/>
      <w:szCs w:val="28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89550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550F"/>
    <w:rPr>
      <w:lang w:bidi="he-IL"/>
    </w:rPr>
  </w:style>
  <w:style w:type="table" w:styleId="TableGrid">
    <w:name w:val="Table Grid"/>
    <w:basedOn w:val="TableNormal"/>
    <w:uiPriority w:val="99"/>
    <w:rsid w:val="0089550F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3</Characters>
  <Application>Microsoft Office Word</Application>
  <DocSecurity>0</DocSecurity>
  <Lines>2</Lines>
  <Paragraphs>1</Paragraphs>
  <ScaleCrop>false</ScaleCrop>
  <Company/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Sheard</dc:creator>
  <cp:keywords/>
  <dc:description/>
  <cp:lastModifiedBy>Jamie Sheard</cp:lastModifiedBy>
  <cp:revision>3</cp:revision>
  <dcterms:created xsi:type="dcterms:W3CDTF">2022-01-27T00:17:00Z</dcterms:created>
  <dcterms:modified xsi:type="dcterms:W3CDTF">2022-01-27T00:20:00Z</dcterms:modified>
</cp:coreProperties>
</file>